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1"/>
        <w:tblOverlap w:val="never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992"/>
        <w:gridCol w:w="1134"/>
        <w:gridCol w:w="106"/>
        <w:gridCol w:w="1170"/>
        <w:gridCol w:w="992"/>
      </w:tblGrid>
      <w:tr w:rsidR="00696643" w:rsidRPr="00F36144" w:rsidTr="002B42B9">
        <w:trPr>
          <w:trHeight w:val="413"/>
        </w:trPr>
        <w:tc>
          <w:tcPr>
            <w:tcW w:w="3681" w:type="dxa"/>
            <w:shd w:val="clear" w:color="auto" w:fill="auto"/>
            <w:noWrap/>
          </w:tcPr>
          <w:p w:rsidR="00696643" w:rsidRPr="00F36144" w:rsidRDefault="00696643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  <w:tc>
          <w:tcPr>
            <w:tcW w:w="3827" w:type="dxa"/>
            <w:gridSpan w:val="3"/>
            <w:shd w:val="clear" w:color="auto" w:fill="auto"/>
          </w:tcPr>
          <w:p w:rsidR="00696643" w:rsidRPr="00F36144" w:rsidRDefault="00696643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3402" w:type="dxa"/>
            <w:gridSpan w:val="4"/>
          </w:tcPr>
          <w:p w:rsidR="00696643" w:rsidRPr="00F36144" w:rsidRDefault="00696643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 xml:space="preserve">Male </w:t>
            </w:r>
          </w:p>
        </w:tc>
      </w:tr>
      <w:tr w:rsidR="00696643" w:rsidRPr="00F36144" w:rsidTr="002B42B9">
        <w:trPr>
          <w:trHeight w:val="413"/>
        </w:trPr>
        <w:tc>
          <w:tcPr>
            <w:tcW w:w="3681" w:type="dxa"/>
            <w:shd w:val="clear" w:color="auto" w:fill="auto"/>
            <w:noWrap/>
            <w:hideMark/>
          </w:tcPr>
          <w:p w:rsidR="00696643" w:rsidRPr="00F36144" w:rsidRDefault="00696643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696643" w:rsidRDefault="00696643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  <w:r w:rsidRPr="00F36144"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  <w:t xml:space="preserve">o </w:t>
            </w:r>
          </w:p>
          <w:p w:rsidR="00696643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  <w:t>R</w:t>
            </w:r>
            <w:r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  <w:t>ecurr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96643" w:rsidRPr="00F36144" w:rsidRDefault="00696643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  <w:t>Had recurr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96643" w:rsidRPr="00DA6FD4" w:rsidRDefault="00AD3EF8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i/>
                <w:noProof w:val="0"/>
                <w:sz w:val="24"/>
                <w:szCs w:val="24"/>
                <w:lang w:eastAsia="en-GB"/>
              </w:rPr>
            </w:pPr>
            <w:r w:rsidRPr="00DA6FD4">
              <w:rPr>
                <w:rFonts w:ascii="Arial Narrow" w:eastAsia="Times New Roman" w:hAnsi="Arial Narrow" w:cs="Times New Roman"/>
                <w:b/>
                <w:i/>
                <w:noProof w:val="0"/>
                <w:sz w:val="24"/>
                <w:szCs w:val="24"/>
                <w:lang w:eastAsia="en-GB"/>
              </w:rPr>
              <w:t>p</w:t>
            </w:r>
          </w:p>
          <w:p w:rsidR="00696643" w:rsidRPr="00F36144" w:rsidRDefault="00696643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1134" w:type="dxa"/>
          </w:tcPr>
          <w:p w:rsidR="00696643" w:rsidRPr="00F36144" w:rsidRDefault="00696643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  <w:r w:rsidRPr="00F36144"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  <w:t>o recurrent</w:t>
            </w:r>
          </w:p>
        </w:tc>
        <w:tc>
          <w:tcPr>
            <w:tcW w:w="1276" w:type="dxa"/>
            <w:gridSpan w:val="2"/>
          </w:tcPr>
          <w:p w:rsidR="00696643" w:rsidRPr="00F36144" w:rsidRDefault="00696643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Calibri"/>
                <w:b/>
                <w:bCs/>
                <w:noProof w:val="0"/>
                <w:color w:val="000000"/>
                <w:sz w:val="24"/>
                <w:szCs w:val="24"/>
                <w:lang w:eastAsia="en-GB"/>
              </w:rPr>
              <w:t>Had recurrent</w:t>
            </w:r>
          </w:p>
        </w:tc>
        <w:tc>
          <w:tcPr>
            <w:tcW w:w="992" w:type="dxa"/>
          </w:tcPr>
          <w:p w:rsidR="00696643" w:rsidRPr="00DA6FD4" w:rsidRDefault="00AD3EF8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i/>
                <w:noProof w:val="0"/>
                <w:sz w:val="24"/>
                <w:szCs w:val="24"/>
                <w:lang w:eastAsia="en-GB"/>
              </w:rPr>
            </w:pPr>
            <w:r w:rsidRPr="00DA6FD4">
              <w:rPr>
                <w:rFonts w:ascii="Arial Narrow" w:eastAsia="Times New Roman" w:hAnsi="Arial Narrow" w:cs="Times New Roman"/>
                <w:b/>
                <w:i/>
                <w:noProof w:val="0"/>
                <w:sz w:val="24"/>
                <w:szCs w:val="24"/>
                <w:lang w:eastAsia="en-GB"/>
              </w:rPr>
              <w:t>p</w:t>
            </w:r>
            <w:r w:rsidR="00696643" w:rsidRPr="00DA6FD4">
              <w:rPr>
                <w:rFonts w:ascii="Arial Narrow" w:eastAsia="Times New Roman" w:hAnsi="Arial Narrow" w:cs="Times New Roman"/>
                <w:b/>
                <w:i/>
                <w:noProof w:val="0"/>
                <w:sz w:val="24"/>
                <w:szCs w:val="24"/>
                <w:lang w:eastAsia="en-GB"/>
              </w:rPr>
              <w:t xml:space="preserve"> </w:t>
            </w:r>
          </w:p>
          <w:p w:rsidR="00696643" w:rsidRPr="00F36144" w:rsidRDefault="00696643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>value</w:t>
            </w:r>
          </w:p>
        </w:tc>
      </w:tr>
      <w:tr w:rsidR="00696643" w:rsidRPr="00F36144" w:rsidTr="002B42B9">
        <w:trPr>
          <w:trHeight w:val="85"/>
        </w:trPr>
        <w:tc>
          <w:tcPr>
            <w:tcW w:w="10910" w:type="dxa"/>
            <w:gridSpan w:val="8"/>
            <w:shd w:val="clear" w:color="auto" w:fill="F2F2F2" w:themeFill="background1" w:themeFillShade="F2"/>
            <w:noWrap/>
          </w:tcPr>
          <w:p w:rsidR="00696643" w:rsidRPr="00F36144" w:rsidRDefault="00696643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 xml:space="preserve">Marital status </w:t>
            </w:r>
          </w:p>
        </w:tc>
      </w:tr>
      <w:tr w:rsidR="008F2E77" w:rsidRPr="00F36144" w:rsidTr="00C26D30">
        <w:trPr>
          <w:trHeight w:val="107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 xml:space="preserve">Single </w:t>
            </w:r>
          </w:p>
        </w:tc>
        <w:tc>
          <w:tcPr>
            <w:tcW w:w="1417" w:type="dxa"/>
            <w:shd w:val="clear" w:color="auto" w:fill="auto"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32(88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4(11.1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Pr="00F36144" w:rsidRDefault="008F2E77" w:rsidP="002B42B9">
            <w:pPr>
              <w:spacing w:before="600"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0.224</w:t>
            </w:r>
          </w:p>
        </w:tc>
        <w:tc>
          <w:tcPr>
            <w:tcW w:w="1240" w:type="dxa"/>
            <w:gridSpan w:val="2"/>
          </w:tcPr>
          <w:p w:rsidR="008F2E77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50(96.2)</w:t>
            </w:r>
          </w:p>
        </w:tc>
        <w:tc>
          <w:tcPr>
            <w:tcW w:w="1170" w:type="dxa"/>
          </w:tcPr>
          <w:p w:rsidR="008F2E77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2(3.8)</w:t>
            </w:r>
          </w:p>
        </w:tc>
        <w:tc>
          <w:tcPr>
            <w:tcW w:w="992" w:type="dxa"/>
            <w:vMerge w:val="restart"/>
          </w:tcPr>
          <w:p w:rsidR="008F2E77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  <w:p w:rsidR="00C26D30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  <w:p w:rsidR="00C26D30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0.458</w:t>
            </w:r>
          </w:p>
        </w:tc>
      </w:tr>
      <w:tr w:rsidR="008F2E77" w:rsidRPr="00F36144" w:rsidTr="00C26D30">
        <w:trPr>
          <w:trHeight w:val="253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 xml:space="preserve">Married </w:t>
            </w:r>
          </w:p>
        </w:tc>
        <w:tc>
          <w:tcPr>
            <w:tcW w:w="1417" w:type="dxa"/>
            <w:shd w:val="clear" w:color="auto" w:fill="auto"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1885(95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97(4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963(95.2)</w:t>
            </w:r>
          </w:p>
        </w:tc>
        <w:tc>
          <w:tcPr>
            <w:tcW w:w="1170" w:type="dxa"/>
          </w:tcPr>
          <w:p w:rsidR="008F2E77" w:rsidRPr="00F36144" w:rsidRDefault="00C26D30" w:rsidP="00C26D3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98(4.8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</w:tr>
      <w:tr w:rsidR="008F2E77" w:rsidRPr="00F36144" w:rsidTr="00C26D30">
        <w:trPr>
          <w:trHeight w:val="244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>Divorced</w:t>
            </w:r>
          </w:p>
        </w:tc>
        <w:tc>
          <w:tcPr>
            <w:tcW w:w="1417" w:type="dxa"/>
            <w:shd w:val="clear" w:color="auto" w:fill="auto"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14(10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6(94.1)</w:t>
            </w:r>
          </w:p>
        </w:tc>
        <w:tc>
          <w:tcPr>
            <w:tcW w:w="1170" w:type="dxa"/>
          </w:tcPr>
          <w:p w:rsidR="008F2E77" w:rsidRPr="00F36144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(5.1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</w:tr>
      <w:tr w:rsidR="008F2E77" w:rsidRPr="00F36144" w:rsidTr="00C26D30">
        <w:trPr>
          <w:trHeight w:val="247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>Widowed</w:t>
            </w:r>
          </w:p>
        </w:tc>
        <w:tc>
          <w:tcPr>
            <w:tcW w:w="1417" w:type="dxa"/>
            <w:shd w:val="clear" w:color="auto" w:fill="auto"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92(95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4(4.2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7(94.4)</w:t>
            </w:r>
          </w:p>
        </w:tc>
        <w:tc>
          <w:tcPr>
            <w:tcW w:w="1170" w:type="dxa"/>
          </w:tcPr>
          <w:p w:rsidR="008F2E77" w:rsidRPr="00F36144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(5.6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</w:tr>
      <w:tr w:rsidR="008F2E77" w:rsidRPr="00F36144" w:rsidTr="00C26D30">
        <w:trPr>
          <w:trHeight w:val="237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 xml:space="preserve">Unknown </w:t>
            </w:r>
          </w:p>
        </w:tc>
        <w:tc>
          <w:tcPr>
            <w:tcW w:w="1417" w:type="dxa"/>
            <w:shd w:val="clear" w:color="auto" w:fill="auto"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148(97.4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344400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4(2.6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88(96.9)</w:t>
            </w:r>
          </w:p>
        </w:tc>
        <w:tc>
          <w:tcPr>
            <w:tcW w:w="1170" w:type="dxa"/>
          </w:tcPr>
          <w:p w:rsidR="008F2E77" w:rsidRPr="00F36144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6(3.1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</w:tr>
      <w:tr w:rsidR="00696643" w:rsidRPr="00F36144" w:rsidTr="002B42B9">
        <w:trPr>
          <w:trHeight w:val="241"/>
        </w:trPr>
        <w:tc>
          <w:tcPr>
            <w:tcW w:w="10910" w:type="dxa"/>
            <w:gridSpan w:val="8"/>
            <w:shd w:val="clear" w:color="auto" w:fill="F2F2F2" w:themeFill="background1" w:themeFillShade="F2"/>
            <w:noWrap/>
          </w:tcPr>
          <w:p w:rsidR="00696643" w:rsidRPr="00F36144" w:rsidRDefault="00696643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 w:rsidRPr="008B2EE3"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>Types of stroke (WHO classification)</w:t>
            </w:r>
          </w:p>
        </w:tc>
      </w:tr>
      <w:tr w:rsidR="008F2E77" w:rsidRPr="00F36144" w:rsidTr="00C26D30">
        <w:trPr>
          <w:trHeight w:val="23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 xml:space="preserve">Ischemic stroke </w:t>
            </w:r>
          </w:p>
        </w:tc>
        <w:tc>
          <w:tcPr>
            <w:tcW w:w="1417" w:type="dxa"/>
            <w:shd w:val="clear" w:color="auto" w:fill="auto"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1829(95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95(0.4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Pr="00F36144" w:rsidRDefault="008F2E77" w:rsidP="002B42B9">
            <w:pPr>
              <w:spacing w:before="720"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0.785</w:t>
            </w:r>
          </w:p>
        </w:tc>
        <w:tc>
          <w:tcPr>
            <w:tcW w:w="1240" w:type="dxa"/>
            <w:gridSpan w:val="2"/>
          </w:tcPr>
          <w:p w:rsidR="008F2E77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870(95.3)</w:t>
            </w:r>
          </w:p>
        </w:tc>
        <w:tc>
          <w:tcPr>
            <w:tcW w:w="1170" w:type="dxa"/>
          </w:tcPr>
          <w:p w:rsidR="008F2E77" w:rsidRDefault="00C26D30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92(4.7)</w:t>
            </w:r>
          </w:p>
        </w:tc>
        <w:tc>
          <w:tcPr>
            <w:tcW w:w="992" w:type="dxa"/>
            <w:vMerge w:val="restart"/>
          </w:tcPr>
          <w:p w:rsidR="008F2E77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  <w:p w:rsidR="00E81A7D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  <w:p w:rsidR="00E81A7D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0.193</w:t>
            </w:r>
          </w:p>
        </w:tc>
      </w:tr>
      <w:tr w:rsidR="008F2E77" w:rsidRPr="00F36144" w:rsidTr="00C26D30">
        <w:trPr>
          <w:trHeight w:val="235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 xml:space="preserve">Intracerebral haemorrhage </w:t>
            </w:r>
          </w:p>
        </w:tc>
        <w:tc>
          <w:tcPr>
            <w:tcW w:w="1417" w:type="dxa"/>
            <w:shd w:val="clear" w:color="auto" w:fill="auto"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255(96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10(3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285(95.0)</w:t>
            </w:r>
          </w:p>
        </w:tc>
        <w:tc>
          <w:tcPr>
            <w:tcW w:w="1170" w:type="dxa"/>
          </w:tcPr>
          <w:p w:rsidR="008F2E77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5(5.0)</w:t>
            </w:r>
          </w:p>
        </w:tc>
        <w:tc>
          <w:tcPr>
            <w:tcW w:w="992" w:type="dxa"/>
            <w:vMerge/>
          </w:tcPr>
          <w:p w:rsidR="008F2E77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</w:tr>
      <w:tr w:rsidR="008F2E77" w:rsidRPr="00F36144" w:rsidTr="00C26D30">
        <w:trPr>
          <w:trHeight w:val="97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 xml:space="preserve">Subarachnoid haemorrhage </w:t>
            </w:r>
          </w:p>
        </w:tc>
        <w:tc>
          <w:tcPr>
            <w:tcW w:w="1417" w:type="dxa"/>
            <w:shd w:val="clear" w:color="auto" w:fill="auto"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7(10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5(100.0)</w:t>
            </w:r>
          </w:p>
        </w:tc>
        <w:tc>
          <w:tcPr>
            <w:tcW w:w="1170" w:type="dxa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</w:tr>
      <w:tr w:rsidR="008F2E77" w:rsidRPr="00F36144" w:rsidTr="00C26D30">
        <w:trPr>
          <w:trHeight w:val="243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 xml:space="preserve">Transient ischemic stroke </w:t>
            </w:r>
          </w:p>
        </w:tc>
        <w:tc>
          <w:tcPr>
            <w:tcW w:w="1417" w:type="dxa"/>
            <w:shd w:val="clear" w:color="auto" w:fill="auto"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59(93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4(6.3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55(98.2)</w:t>
            </w:r>
          </w:p>
        </w:tc>
        <w:tc>
          <w:tcPr>
            <w:tcW w:w="1170" w:type="dxa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(1.8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</w:tr>
      <w:tr w:rsidR="008F2E77" w:rsidRPr="00F36144" w:rsidTr="00C26D30">
        <w:trPr>
          <w:trHeight w:val="220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i/>
                <w:noProof w:val="0"/>
                <w:sz w:val="24"/>
                <w:szCs w:val="24"/>
                <w:lang w:eastAsia="en-GB"/>
              </w:rPr>
              <w:t xml:space="preserve">Unclassified </w:t>
            </w:r>
          </w:p>
        </w:tc>
        <w:tc>
          <w:tcPr>
            <w:tcW w:w="1417" w:type="dxa"/>
            <w:shd w:val="clear" w:color="auto" w:fill="auto"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20(10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8B2EE3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19(100.0)</w:t>
            </w:r>
          </w:p>
        </w:tc>
        <w:tc>
          <w:tcPr>
            <w:tcW w:w="1170" w:type="dxa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</w:tr>
      <w:tr w:rsidR="00696643" w:rsidRPr="00F36144" w:rsidTr="002B42B9">
        <w:trPr>
          <w:trHeight w:val="273"/>
        </w:trPr>
        <w:tc>
          <w:tcPr>
            <w:tcW w:w="10910" w:type="dxa"/>
            <w:gridSpan w:val="8"/>
            <w:shd w:val="clear" w:color="auto" w:fill="F2F2F2" w:themeFill="background1" w:themeFillShade="F2"/>
            <w:noWrap/>
          </w:tcPr>
          <w:p w:rsidR="00696643" w:rsidRPr="00F36144" w:rsidRDefault="00696643" w:rsidP="002B42B9">
            <w:pPr>
              <w:spacing w:after="0" w:line="240" w:lineRule="auto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 xml:space="preserve">Known risk factors of </w:t>
            </w:r>
            <w:r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 xml:space="preserve">first-time </w:t>
            </w:r>
            <w:r w:rsidRPr="00F36144">
              <w:rPr>
                <w:rFonts w:ascii="Arial Narrow" w:eastAsia="Times New Roman" w:hAnsi="Arial Narrow" w:cs="Times New Roman"/>
                <w:b/>
                <w:noProof w:val="0"/>
                <w:sz w:val="24"/>
                <w:szCs w:val="24"/>
                <w:lang w:eastAsia="en-GB"/>
              </w:rPr>
              <w:t xml:space="preserve">stroke </w:t>
            </w:r>
          </w:p>
        </w:tc>
      </w:tr>
      <w:tr w:rsidR="008F2E77" w:rsidRPr="00F36144" w:rsidTr="00E81A7D">
        <w:trPr>
          <w:trHeight w:val="134"/>
        </w:trPr>
        <w:tc>
          <w:tcPr>
            <w:tcW w:w="3681" w:type="dxa"/>
            <w:shd w:val="clear" w:color="auto" w:fill="F2F2F2" w:themeFill="background1" w:themeFillShade="F2"/>
            <w:noWrap/>
          </w:tcPr>
          <w:p w:rsidR="008F2E77" w:rsidRPr="00F36144" w:rsidRDefault="008F2E77" w:rsidP="002B42B9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Body mass index </w:t>
            </w:r>
          </w:p>
        </w:tc>
        <w:tc>
          <w:tcPr>
            <w:tcW w:w="1417" w:type="dxa"/>
            <w:shd w:val="clear" w:color="auto" w:fill="auto"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0" w:type="dxa"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 w:val="restart"/>
          </w:tcPr>
          <w:p w:rsidR="008F2E77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E81A7D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E81A7D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570</w:t>
            </w:r>
          </w:p>
        </w:tc>
      </w:tr>
      <w:tr w:rsidR="008F2E77" w:rsidRPr="00F36144" w:rsidTr="00E81A7D">
        <w:trPr>
          <w:trHeight w:val="269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  <w:r w:rsidRPr="00F3614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ormal weight </w:t>
            </w:r>
          </w:p>
        </w:tc>
        <w:tc>
          <w:tcPr>
            <w:tcW w:w="1417" w:type="dxa"/>
            <w:shd w:val="clear" w:color="auto" w:fill="auto"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06(96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7(4.0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Pr="00F36144" w:rsidRDefault="008F2E77" w:rsidP="002B42B9">
            <w:pPr>
              <w:spacing w:before="480"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328</w:t>
            </w:r>
          </w:p>
        </w:tc>
        <w:tc>
          <w:tcPr>
            <w:tcW w:w="1240" w:type="dxa"/>
            <w:gridSpan w:val="2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49(95.6)</w:t>
            </w:r>
          </w:p>
        </w:tc>
        <w:tc>
          <w:tcPr>
            <w:tcW w:w="1170" w:type="dxa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(4.4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E81A7D">
        <w:trPr>
          <w:trHeight w:val="278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O</w:t>
            </w:r>
            <w:r w:rsidRPr="00F3614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verweight </w:t>
            </w:r>
          </w:p>
        </w:tc>
        <w:tc>
          <w:tcPr>
            <w:tcW w:w="1417" w:type="dxa"/>
            <w:shd w:val="clear" w:color="auto" w:fill="auto"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64(93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7(6.2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76(96.2)</w:t>
            </w:r>
          </w:p>
        </w:tc>
        <w:tc>
          <w:tcPr>
            <w:tcW w:w="1170" w:type="dxa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3(3.8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E81A7D">
        <w:trPr>
          <w:trHeight w:val="282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O</w:t>
            </w:r>
            <w:r w:rsidRPr="00F3614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bese </w:t>
            </w:r>
          </w:p>
        </w:tc>
        <w:tc>
          <w:tcPr>
            <w:tcW w:w="1417" w:type="dxa"/>
            <w:shd w:val="clear" w:color="auto" w:fill="auto"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40(95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2(4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228(95.0)</w:t>
            </w:r>
          </w:p>
        </w:tc>
        <w:tc>
          <w:tcPr>
            <w:tcW w:w="1170" w:type="dxa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5(5.0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E81A7D">
        <w:trPr>
          <w:trHeight w:val="282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2B42B9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Underweight</w:t>
            </w:r>
          </w:p>
        </w:tc>
        <w:tc>
          <w:tcPr>
            <w:tcW w:w="1417" w:type="dxa"/>
            <w:shd w:val="clear" w:color="auto" w:fill="auto"/>
          </w:tcPr>
          <w:p w:rsidR="008F2E77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9(94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(5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4(93.1)</w:t>
            </w:r>
          </w:p>
        </w:tc>
        <w:tc>
          <w:tcPr>
            <w:tcW w:w="1170" w:type="dxa"/>
          </w:tcPr>
          <w:p w:rsidR="008F2E77" w:rsidRPr="00F36144" w:rsidRDefault="00E81A7D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(6.9)</w:t>
            </w:r>
          </w:p>
        </w:tc>
        <w:tc>
          <w:tcPr>
            <w:tcW w:w="992" w:type="dxa"/>
            <w:vMerge/>
          </w:tcPr>
          <w:p w:rsidR="008F2E77" w:rsidRPr="00F36144" w:rsidRDefault="008F2E77" w:rsidP="002B42B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  <w:hideMark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Atrial fibrillation 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5(95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(4.4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1(98.6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(1.4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450AAC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257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No atrial </w:t>
            </w:r>
            <w:proofErr w:type="spellStart"/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fibrila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06(95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6(4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63(95.3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7(4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  <w:hideMark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Alcohol intak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100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6(96.6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(3.4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450AAC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94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No alcohol intak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65(95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9(4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78(95.4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6(4.6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  <w:hideMark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Hyperuricemia 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6(92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7.3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9(98.0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(2.0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450AAC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325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No Hyperuricemia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095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3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35(95.3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6(4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  <w:hideMark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F3614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Family History of Strok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2(94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(5.9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22(93.1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(6.9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450AAC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197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No family history of strok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059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2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12(95.5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9(4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F2F2F2" w:themeFill="background1" w:themeFillShade="F2"/>
            <w:noWrap/>
            <w:hideMark/>
          </w:tcPr>
          <w:p w:rsidR="008F2E77" w:rsidRPr="0076219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Medication received prior to the first-time stroke even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  <w:hideMark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A45561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ntiplatelet 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43(94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1(5.4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44(94.4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2(5.6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450AAC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210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No antiplatelet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28(95.4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8(4.6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690(95.7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6(4.3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  <w:hideMark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A45561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nticoagulan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3(91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(8.3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41(97.6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(2.4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450AAC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15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No anticoagulant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38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6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93(95.3)</w:t>
            </w:r>
          </w:p>
        </w:tc>
        <w:tc>
          <w:tcPr>
            <w:tcW w:w="1170" w:type="dxa"/>
          </w:tcPr>
          <w:p w:rsidR="008F2E77" w:rsidRPr="00F36144" w:rsidRDefault="00450AA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7(4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  <w:hideMark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A45561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Beta blocker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53(94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9(5.1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96(95.8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3(4.2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26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No Beta Blocker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18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0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938(95.3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5(4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  <w:hideMark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A45561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lpha Blocker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8(92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(7.7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7(100.0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110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No Alpha Blocker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23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5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77(95.3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8(4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  <w:hideMark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A45561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Diuretic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04(91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7(8.2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37(95.2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2(4.8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82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A45561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No Diuretic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67(95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2(4.2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997(95.4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6(4.6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  <w:hideMark/>
          </w:tcPr>
          <w:p w:rsidR="008F2E77" w:rsidRPr="009075CD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9075CD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Lipid lowering drug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46(94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3(5.4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162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59(95.8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9(4.2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0B581C" w:rsidRPr="00F36144" w:rsidRDefault="000B581C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319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9075CD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No Lipid Lowering drug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425(95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6(4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575(95.2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9(4.8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76219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lastRenderedPageBreak/>
              <w:t xml:space="preserve">Medication </w:t>
            </w: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received </w:t>
            </w:r>
            <w:r w:rsidRPr="0076219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upon</w:t>
            </w: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6219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discharge </w:t>
            </w: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from hospitalisation </w:t>
            </w:r>
            <w:r w:rsidRPr="0076219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secondary to the first-time stroke event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Pr="00F36144" w:rsidRDefault="008F2E77" w:rsidP="008F2E77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8B1521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</w:pPr>
            <w:r w:rsidRPr="008B1521"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  <w:t>Rece</w:t>
            </w:r>
            <w:r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  <w:t>ived medication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8B1521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  <w:t>1905(95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8B1521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  <w:t>101(5.0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945(95.3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5(4.7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63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8B1521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  <w:t>No  medication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8B1521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  <w:t>266(97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8B1521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sz w:val="24"/>
                <w:szCs w:val="24"/>
                <w:lang w:eastAsia="en-GB"/>
              </w:rPr>
              <w:t>8(2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89(95.7)</w:t>
            </w:r>
          </w:p>
        </w:tc>
        <w:tc>
          <w:tcPr>
            <w:tcW w:w="1170" w:type="dxa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3(4.3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Received Antiplatelet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05(94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8(5.2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588(95.3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9(4.7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366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No  Antiplatelet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66(96.4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(3.6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46(95.7)</w:t>
            </w:r>
          </w:p>
        </w:tc>
        <w:tc>
          <w:tcPr>
            <w:tcW w:w="1170" w:type="dxa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9(4.3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Received anti-coagulant upon discharge</w:t>
            </w:r>
            <w:r w:rsidRPr="00F3614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38(94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(5.5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49(96.8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(3.2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273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No </w:t>
            </w:r>
            <w:r w:rsidRPr="00F3614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anti-coagulant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033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1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085(95.3)</w:t>
            </w:r>
          </w:p>
        </w:tc>
        <w:tc>
          <w:tcPr>
            <w:tcW w:w="1170" w:type="dxa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3(4.7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Received </w:t>
            </w:r>
            <w:r w:rsidRPr="00F3614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ACEIs</w:t>
            </w: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upon discharg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96(95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7(5.0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19(95.7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2(4.3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330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No </w:t>
            </w:r>
            <w:r w:rsidRPr="00F3614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ACEIs</w:t>
            </w: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475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2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515(95.2)</w:t>
            </w:r>
          </w:p>
        </w:tc>
        <w:tc>
          <w:tcPr>
            <w:tcW w:w="1170" w:type="dxa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6(4.8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Received </w:t>
            </w:r>
            <w:r w:rsidRPr="00F3614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ARB </w:t>
            </w: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0(96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(3.2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42(100.0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261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No </w:t>
            </w:r>
            <w:r w:rsidRPr="00F3614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ARB </w:t>
            </w: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41(95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8(4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92(95.3)</w:t>
            </w:r>
          </w:p>
        </w:tc>
        <w:tc>
          <w:tcPr>
            <w:tcW w:w="1170" w:type="dxa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8(4.7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Received </w:t>
            </w:r>
            <w:r w:rsidRPr="00F3614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CCB</w:t>
            </w: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upon discharg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29(94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0(5.4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09(96.2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0(3.8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180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No </w:t>
            </w:r>
            <w:r w:rsidRPr="00F3614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CCB</w:t>
            </w: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42(95.4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9(4.6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725(95.1)</w:t>
            </w:r>
          </w:p>
        </w:tc>
        <w:tc>
          <w:tcPr>
            <w:tcW w:w="1170" w:type="dxa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88(4.9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Received beta blocker upon discharg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45(96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(3.9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240" w:type="dxa"/>
            <w:gridSpan w:val="2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73(97.8)</w:t>
            </w:r>
          </w:p>
        </w:tc>
        <w:tc>
          <w:tcPr>
            <w:tcW w:w="1170" w:type="dxa"/>
          </w:tcPr>
          <w:p w:rsidR="008F2E77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(2.2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0B581C" w:rsidRPr="00F36144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033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No  beta blocker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926(95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9(4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961(95.1)</w:t>
            </w:r>
          </w:p>
        </w:tc>
        <w:tc>
          <w:tcPr>
            <w:tcW w:w="1170" w:type="dxa"/>
          </w:tcPr>
          <w:p w:rsidR="008F2E77" w:rsidRDefault="000B581C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2(4.9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Received alpha blocker upon discharg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6(95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(4.2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7(95.7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(4.3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56940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595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No  alpha blocker upon discharg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25(95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7(4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67(95.4)</w:t>
            </w:r>
          </w:p>
        </w:tc>
        <w:tc>
          <w:tcPr>
            <w:tcW w:w="1170" w:type="dxa"/>
          </w:tcPr>
          <w:p w:rsidR="008F2E77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5(4.6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Received lipid lowering drugs upon discharg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732(95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1(5.0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694(95.8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5(4.2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56940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132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No  lipid lowering drug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39(96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(3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40(94.2)</w:t>
            </w:r>
          </w:p>
        </w:tc>
        <w:tc>
          <w:tcPr>
            <w:tcW w:w="1170" w:type="dxa"/>
          </w:tcPr>
          <w:p w:rsidR="008F2E77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3(5.8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DA6FD4" w:rsidRDefault="008F2E77" w:rsidP="008F2E77">
            <w:pPr>
              <w:spacing w:after="0" w:line="360" w:lineRule="auto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  <w:r w:rsidRPr="00DA6FD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Glasgow Coma Scale: Eye Opening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respons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4(95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(4.2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436</w:t>
            </w: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9(99.2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(0.8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756940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756940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072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To pain onl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4(97.4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(2.6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2(100.0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To verbal stimuli, command, speech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33(95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4.3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46(94.8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(5.2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Spontaneou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24(95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5(5.0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81(95.0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8(5.0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C8642F" w:rsidRDefault="00C8642F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i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C8642F" w:rsidRDefault="00C8642F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i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C8642F" w:rsidRDefault="00C8642F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i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8F2E77" w:rsidRPr="00863F4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 w:rsidRPr="00DA6FD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lastRenderedPageBreak/>
              <w:t xml:space="preserve">Glasgow Coma Scale: Verbal respons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lastRenderedPageBreak/>
              <w:t xml:space="preserve">No respons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60(95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3(4.8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527</w:t>
            </w: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68(97.8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2.2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756940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756940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114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Incomprehensible sound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76(96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3.3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8(97.4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(2.6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Inappropriate word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8(95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(4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1(94.4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(5.6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Confused conversation, but able to answer question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3(95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(4.2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1(96.2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(3.8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Oriented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529(95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1(5.0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591(94.7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9(5.3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DA6FD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 w:rsidRPr="00DA6FD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Glasgow Coma Scale: Intubated</w:t>
            </w:r>
            <w:r w:rsidRPr="00DA6FD4"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3(91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(8.3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8(98.3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(1.7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56940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234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i/>
                <w:noProof w:val="0"/>
                <w:color w:val="000000"/>
                <w:sz w:val="24"/>
                <w:szCs w:val="24"/>
                <w:lang w:eastAsia="en-GB"/>
              </w:rPr>
              <w:t>Not intubated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38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6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76(95.3)</w:t>
            </w:r>
          </w:p>
        </w:tc>
        <w:tc>
          <w:tcPr>
            <w:tcW w:w="1170" w:type="dxa"/>
          </w:tcPr>
          <w:p w:rsidR="008F2E77" w:rsidRPr="00F36144" w:rsidRDefault="00756940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7(4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76219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Handednes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0" w:type="dxa"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76219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Righ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28(95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7(5.0)</w:t>
            </w: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15(95.1)</w:t>
            </w:r>
          </w:p>
        </w:tc>
        <w:tc>
          <w:tcPr>
            <w:tcW w:w="1170" w:type="dxa"/>
          </w:tcPr>
          <w:p w:rsidR="008F2E77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3(4.9)</w:t>
            </w: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L</w:t>
            </w:r>
            <w:r w:rsidRPr="0076219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eft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7(92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(7.4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370</w:t>
            </w:r>
          </w:p>
        </w:tc>
        <w:tc>
          <w:tcPr>
            <w:tcW w:w="1240" w:type="dxa"/>
            <w:gridSpan w:val="2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25(94.0)</w:t>
            </w:r>
          </w:p>
        </w:tc>
        <w:tc>
          <w:tcPr>
            <w:tcW w:w="1170" w:type="dxa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(6.0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  <w:p w:rsidR="0077185F" w:rsidRPr="00F36144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.343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76219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Ambidextrou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3(10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7(89.5)</w:t>
            </w:r>
          </w:p>
        </w:tc>
        <w:tc>
          <w:tcPr>
            <w:tcW w:w="1170" w:type="dxa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(10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t availabl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5(10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3(100.0)</w:t>
            </w:r>
          </w:p>
        </w:tc>
        <w:tc>
          <w:tcPr>
            <w:tcW w:w="1170" w:type="dxa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76219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762194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Clinical manifestations apparent </w:t>
            </w:r>
            <w:r w:rsidRPr="004955CD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at baselin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Hemiparesi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534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5(4.7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240" w:type="dxa"/>
            <w:gridSpan w:val="2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605(95.4)</w:t>
            </w:r>
          </w:p>
        </w:tc>
        <w:tc>
          <w:tcPr>
            <w:tcW w:w="1170" w:type="dxa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8(4.6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7185F" w:rsidRPr="00F36144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824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No hemiparesi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80(94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3(5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87(95.1)</w:t>
            </w:r>
          </w:p>
        </w:tc>
        <w:tc>
          <w:tcPr>
            <w:tcW w:w="1170" w:type="dxa"/>
          </w:tcPr>
          <w:p w:rsidR="008F2E77" w:rsidRPr="00F36144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0(4.9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Tetrapare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3(10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240" w:type="dxa"/>
            <w:gridSpan w:val="2"/>
          </w:tcPr>
          <w:p w:rsidR="008F2E77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3(100.0)</w:t>
            </w:r>
          </w:p>
        </w:tc>
        <w:tc>
          <w:tcPr>
            <w:tcW w:w="1170" w:type="dxa"/>
          </w:tcPr>
          <w:p w:rsidR="008F2E77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7185F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323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 xml:space="preserve">No </w:t>
            </w:r>
            <w:proofErr w:type="spellStart"/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tetrapare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050(95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8(5.0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32(95.2)</w:t>
            </w:r>
          </w:p>
        </w:tc>
        <w:tc>
          <w:tcPr>
            <w:tcW w:w="1170" w:type="dxa"/>
          </w:tcPr>
          <w:p w:rsidR="008F2E77" w:rsidRDefault="0077185F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8(4.8)</w:t>
            </w:r>
          </w:p>
        </w:tc>
        <w:tc>
          <w:tcPr>
            <w:tcW w:w="992" w:type="dxa"/>
            <w:vMerge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NIH stroke scale at </w:t>
            </w:r>
            <w:r w:rsidRPr="004955CD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BA34A3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C8642F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Question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BA34A3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BA34A3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BA34A3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40" w:type="dxa"/>
            <w:gridSpan w:val="2"/>
          </w:tcPr>
          <w:p w:rsidR="008F2E77" w:rsidRPr="00BA34A3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8F2E77" w:rsidRPr="00BA34A3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</w:tcPr>
          <w:p w:rsidR="008F2E77" w:rsidRPr="00BA34A3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  <w:highlight w:val="yellow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nswer both question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79(94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2(5.4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1153(95.2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58(4.8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BA34A3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545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nswer to only one question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6(94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5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105(96.3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4(3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t availabl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48(96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(3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331(96.5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12(3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Command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Performs both task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23(94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3(5.3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1217(95.2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61(4.8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BA34A3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407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Performs only one task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73(94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(5.5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156(97.5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4(2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Performs neither task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39(97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(2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210(95.9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9(4.9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lastRenderedPageBreak/>
              <w:t>Gaze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B09E8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1B09E8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rmal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227(94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7(5.2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1302(95.0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68(5.0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  <w:p w:rsidR="00BA34A3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.086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B09E8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Partial gaze p</w:t>
            </w:r>
            <w:r w:rsidRPr="001B09E8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ls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21(95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(4.3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192(97.0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6(3.0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B09E8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1B09E8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Forced deviation, or total gaze paresi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6(97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(2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69(100.0)</w:t>
            </w:r>
          </w:p>
        </w:tc>
        <w:tc>
          <w:tcPr>
            <w:tcW w:w="1170" w:type="dxa"/>
          </w:tcPr>
          <w:p w:rsidR="008F2E77" w:rsidRPr="00F36144" w:rsidRDefault="00BA34A3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noProof w:val="0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Facial pals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rmal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03(93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2(6.5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19(95.2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1(4.8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336EBD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336EBD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836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Minor facial paralysi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86(95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0(4.2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95(95.6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2(4.4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Partial facial paralysi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21(97.4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2.6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49(96.5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(3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Comp</w:t>
            </w:r>
            <w:r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l</w:t>
            </w: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ete facial paralysis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3(97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(2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3(94.3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(5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Arm strength -left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drif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99(94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0(5.5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305(94.7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3(5.3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336EBD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336EBD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243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Drift down before 10 second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90(95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3(4.3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25(95.9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4(4.1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Some effort against grav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38(95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(4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04(96.2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8(3.8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effort against grav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4(96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(4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1(94.9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(5.1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movemen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80(96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(3.1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89(97.6)</w:t>
            </w:r>
          </w:p>
        </w:tc>
        <w:tc>
          <w:tcPr>
            <w:tcW w:w="1170" w:type="dxa"/>
          </w:tcPr>
          <w:p w:rsidR="008F2E77" w:rsidRPr="00F36144" w:rsidRDefault="00336EB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(2.4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Arm strength-righ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drif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283(94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2(5.3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400(94.9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6(5.1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14D0D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14D0D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590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Drift down before 10 second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70(94.4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(5.6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56(96.6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(3.4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Some effort against grav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3(97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2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95(96.5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(3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effort against grav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42(95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(4.1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27(96.2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(3.8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movemen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63(96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(3.3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56(95.9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1(4.1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BA34A3">
        <w:trPr>
          <w:trHeight w:val="96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Leg strength -lef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drif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31(94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6(5.5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277(94.5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4(5.5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14D0D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14D0D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126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Drift down before 10 second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94(95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3(4.2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97(97.4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8(2.6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Some effort against grav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97(96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2(3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60(95.6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2(4.4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effort against grav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21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76(95.7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8(4.3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movemen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28(97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7(3.0)</w:t>
            </w: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24(97.4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(2.6)</w:t>
            </w:r>
          </w:p>
        </w:tc>
        <w:tc>
          <w:tcPr>
            <w:tcW w:w="992" w:type="dxa"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>Leg strength -right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drif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80(94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5(5.2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lastRenderedPageBreak/>
              <w:t>0.721</w:t>
            </w:r>
          </w:p>
        </w:tc>
        <w:tc>
          <w:tcPr>
            <w:tcW w:w="1240" w:type="dxa"/>
            <w:gridSpan w:val="2"/>
          </w:tcPr>
          <w:p w:rsidR="008F2E77" w:rsidRPr="00F36144" w:rsidRDefault="00714D0D" w:rsidP="00714D0D">
            <w:pPr>
              <w:spacing w:after="0" w:line="360" w:lineRule="auto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lastRenderedPageBreak/>
              <w:t>1338(94.8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4(5.2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14D0D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14D0D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lastRenderedPageBreak/>
              <w:t>0.186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Drift down before 10 second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81(94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5(5.1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76(96.8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(3.2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lastRenderedPageBreak/>
              <w:t xml:space="preserve">Some effort against grav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94(96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2(3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22(94.5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3(5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lastRenderedPageBreak/>
              <w:t xml:space="preserve">No effort against grav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89(95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9(4.5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84(96.3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(3.7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022C6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022C6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movemen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27(96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(3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14(97.7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(2.3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A4D29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FA4D29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Ataxia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A4D29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FA4D29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bsent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948(95.0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3(5.0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967(95.3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6(4.7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714D0D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89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A4D29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FA4D29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taxia in only one limb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1(97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4(2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05(94.9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1(5.1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FA4D29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FA4D29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Ataxia in two limb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2(96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(3.1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2(98.4)</w:t>
            </w:r>
          </w:p>
        </w:tc>
        <w:tc>
          <w:tcPr>
            <w:tcW w:w="1170" w:type="dxa"/>
          </w:tcPr>
          <w:p w:rsidR="008F2E77" w:rsidRPr="00F36144" w:rsidRDefault="00714D0D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(1.6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Sensor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521B43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521B43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rmal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471(94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0(5.2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497(96.0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3(4.0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C338B9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173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521B43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521B43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Mild to moderate sensory los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595(95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8(4.5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34(94.2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9(5.8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521B43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521B43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Severe to complete sensory loss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5(99.1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(0.9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3(94.5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6(5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Language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BC567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BC567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aphasia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504(94.7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5(5.3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501(95.1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78(4.9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C338B9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444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BC567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BC567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Mild to moderate aphasia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77(95.8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2(4.2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38(96.8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1(3.2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BC567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BC567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Severe aphasia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52(99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(0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52(94.4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9(5.6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BC567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BC567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Mute or global aphasia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38(95.6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1(4.4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43(96.0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(4.0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Dysarthria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CC797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CC797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97(94.5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4(5.5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53(94.7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59(5.3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C338B9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147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CC797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CC797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Mild to moderate dysarthria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699(95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0(4.1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805(96.5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9(3.5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CC7975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CC7975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>Severe dysarthria or anarthria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75(96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5(3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76(94.9)</w:t>
            </w:r>
          </w:p>
        </w:tc>
        <w:tc>
          <w:tcPr>
            <w:tcW w:w="1170" w:type="dxa"/>
          </w:tcPr>
          <w:p w:rsidR="008F2E77" w:rsidRPr="00F36144" w:rsidRDefault="00C338B9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0(5.1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167DB0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167DB0">
              <w:rPr>
                <w:rFonts w:ascii="Arial Narrow" w:eastAsia="Times New Roman" w:hAnsi="Arial Narrow" w:cs="Calibri"/>
                <w:b/>
                <w:noProof w:val="0"/>
                <w:color w:val="000000"/>
                <w:sz w:val="24"/>
                <w:szCs w:val="24"/>
                <w:lang w:eastAsia="en-GB"/>
              </w:rPr>
              <w:t xml:space="preserve">Inattention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B812C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B812C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No abnormality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33(94.9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87(5.1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240" w:type="dxa"/>
            <w:gridSpan w:val="2"/>
          </w:tcPr>
          <w:p w:rsidR="008F2E77" w:rsidRPr="00F36144" w:rsidRDefault="00A20CC6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689(95.2)</w:t>
            </w:r>
          </w:p>
        </w:tc>
        <w:tc>
          <w:tcPr>
            <w:tcW w:w="1170" w:type="dxa"/>
          </w:tcPr>
          <w:p w:rsidR="008F2E77" w:rsidRPr="00F36144" w:rsidRDefault="00A20CC6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85(4.8)</w:t>
            </w:r>
          </w:p>
        </w:tc>
        <w:tc>
          <w:tcPr>
            <w:tcW w:w="992" w:type="dxa"/>
            <w:vMerge w:val="restart"/>
          </w:tcPr>
          <w:p w:rsidR="008F2E77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  <w:p w:rsidR="00A20CC6" w:rsidRPr="00F36144" w:rsidRDefault="00A20CC6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0.738</w:t>
            </w: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B812C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B812C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Mild inattention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324(95.3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6(4.7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A20CC6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324(96.1)</w:t>
            </w:r>
          </w:p>
        </w:tc>
        <w:tc>
          <w:tcPr>
            <w:tcW w:w="1170" w:type="dxa"/>
          </w:tcPr>
          <w:p w:rsidR="008F2E77" w:rsidRPr="00F36144" w:rsidRDefault="00A20CC6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3(3.9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8F2E77" w:rsidRPr="00F36144" w:rsidTr="00450AAC">
        <w:trPr>
          <w:trHeight w:val="301"/>
        </w:trPr>
        <w:tc>
          <w:tcPr>
            <w:tcW w:w="3681" w:type="dxa"/>
            <w:shd w:val="clear" w:color="auto" w:fill="auto"/>
            <w:noWrap/>
          </w:tcPr>
          <w:p w:rsidR="008F2E77" w:rsidRPr="00B812C4" w:rsidRDefault="008F2E77" w:rsidP="008F2E77">
            <w:pPr>
              <w:spacing w:after="0" w:line="360" w:lineRule="auto"/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B812C4">
              <w:rPr>
                <w:rFonts w:ascii="Arial Narrow" w:eastAsia="Times New Roman" w:hAnsi="Arial Narrow" w:cs="Calibri"/>
                <w:i/>
                <w:noProof w:val="0"/>
                <w:color w:val="000000"/>
                <w:sz w:val="24"/>
                <w:szCs w:val="24"/>
                <w:lang w:eastAsia="en-GB"/>
              </w:rPr>
              <w:t xml:space="preserve">Severe inattention </w:t>
            </w:r>
          </w:p>
        </w:tc>
        <w:tc>
          <w:tcPr>
            <w:tcW w:w="1417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2171(95.2)</w:t>
            </w:r>
          </w:p>
        </w:tc>
        <w:tc>
          <w:tcPr>
            <w:tcW w:w="1418" w:type="dxa"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 Narrow" w:eastAsia="Times New Roman" w:hAnsi="Arial Narrow" w:cs="Calibri"/>
                <w:noProof w:val="0"/>
                <w:color w:val="000000"/>
                <w:sz w:val="24"/>
                <w:szCs w:val="24"/>
                <w:lang w:eastAsia="en-GB"/>
              </w:rPr>
              <w:t>109(4.8)</w:t>
            </w:r>
          </w:p>
        </w:tc>
        <w:tc>
          <w:tcPr>
            <w:tcW w:w="992" w:type="dxa"/>
            <w:vMerge/>
            <w:shd w:val="clear" w:color="auto" w:fill="auto"/>
            <w:noWrap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</w:tcPr>
          <w:p w:rsidR="008F2E77" w:rsidRPr="00F36144" w:rsidRDefault="00A20CC6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221(95.7)</w:t>
            </w:r>
          </w:p>
        </w:tc>
        <w:tc>
          <w:tcPr>
            <w:tcW w:w="1170" w:type="dxa"/>
          </w:tcPr>
          <w:p w:rsidR="008F2E77" w:rsidRPr="00F36144" w:rsidRDefault="00A20CC6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Calibri"/>
                <w:color w:val="000000"/>
                <w:sz w:val="24"/>
                <w:szCs w:val="24"/>
              </w:rPr>
              <w:t>10(4.3)</w:t>
            </w:r>
          </w:p>
        </w:tc>
        <w:tc>
          <w:tcPr>
            <w:tcW w:w="992" w:type="dxa"/>
            <w:vMerge/>
          </w:tcPr>
          <w:p w:rsidR="008F2E77" w:rsidRPr="00F36144" w:rsidRDefault="008F2E77" w:rsidP="008F2E77">
            <w:pPr>
              <w:spacing w:after="0" w:line="360" w:lineRule="auto"/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</w:tbl>
    <w:p w:rsidR="002B42B9" w:rsidRDefault="002B42B9"/>
    <w:p w:rsidR="003B58C3" w:rsidRDefault="003B58C3"/>
    <w:p w:rsidR="00C8642F" w:rsidRDefault="00C8642F"/>
    <w:p w:rsidR="00C8642F" w:rsidRDefault="00C8642F"/>
    <w:p w:rsidR="00C8642F" w:rsidRDefault="00C8642F"/>
    <w:p w:rsidR="00C8642F" w:rsidRDefault="00C8642F"/>
    <w:sectPr w:rsidR="00C86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2F6DBC"/>
    <w:multiLevelType w:val="hybridMultilevel"/>
    <w:tmpl w:val="20DA8F5E"/>
    <w:lvl w:ilvl="0" w:tplc="ADDC6C0A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ti Maisharah Sheikh Ghadzi">
    <w15:presenceInfo w15:providerId="AD" w15:userId="S-1-5-21-2212157688-519229449-1722402779-37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643"/>
    <w:rsid w:val="00072C39"/>
    <w:rsid w:val="000843A7"/>
    <w:rsid w:val="000B581C"/>
    <w:rsid w:val="002B42B9"/>
    <w:rsid w:val="003024CA"/>
    <w:rsid w:val="00336EBD"/>
    <w:rsid w:val="003B58C3"/>
    <w:rsid w:val="003C2C28"/>
    <w:rsid w:val="003D2A96"/>
    <w:rsid w:val="00450AAC"/>
    <w:rsid w:val="004858C2"/>
    <w:rsid w:val="005541A3"/>
    <w:rsid w:val="00696643"/>
    <w:rsid w:val="006D6507"/>
    <w:rsid w:val="00714D0D"/>
    <w:rsid w:val="00756940"/>
    <w:rsid w:val="0077185F"/>
    <w:rsid w:val="0079040B"/>
    <w:rsid w:val="00863F45"/>
    <w:rsid w:val="008F2E77"/>
    <w:rsid w:val="00985934"/>
    <w:rsid w:val="009B47C8"/>
    <w:rsid w:val="00A20CC6"/>
    <w:rsid w:val="00A85D53"/>
    <w:rsid w:val="00AD3EF8"/>
    <w:rsid w:val="00AF4AA5"/>
    <w:rsid w:val="00B959C0"/>
    <w:rsid w:val="00BA34A3"/>
    <w:rsid w:val="00C26D30"/>
    <w:rsid w:val="00C338B9"/>
    <w:rsid w:val="00C52406"/>
    <w:rsid w:val="00C8642F"/>
    <w:rsid w:val="00CF226E"/>
    <w:rsid w:val="00DA6FD4"/>
    <w:rsid w:val="00E81A7D"/>
    <w:rsid w:val="00EA2E2D"/>
    <w:rsid w:val="00EB7A84"/>
    <w:rsid w:val="00F6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43"/>
    <w:pPr>
      <w:spacing w:after="160" w:line="259" w:lineRule="auto"/>
    </w:pPr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643"/>
    <w:pPr>
      <w:ind w:left="720"/>
      <w:contextualSpacing/>
    </w:pPr>
  </w:style>
  <w:style w:type="table" w:styleId="TableGrid">
    <w:name w:val="Table Grid"/>
    <w:basedOn w:val="TableNormal"/>
    <w:uiPriority w:val="39"/>
    <w:rsid w:val="003B58C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EF8"/>
    <w:rPr>
      <w:rFonts w:ascii="Segoe UI" w:hAnsi="Segoe UI" w:cs="Segoe UI"/>
      <w:noProof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43"/>
    <w:pPr>
      <w:spacing w:after="160" w:line="259" w:lineRule="auto"/>
    </w:pPr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643"/>
    <w:pPr>
      <w:ind w:left="720"/>
      <w:contextualSpacing/>
    </w:pPr>
  </w:style>
  <w:style w:type="table" w:styleId="TableGrid">
    <w:name w:val="Table Grid"/>
    <w:basedOn w:val="TableNormal"/>
    <w:uiPriority w:val="39"/>
    <w:rsid w:val="003B58C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EF8"/>
    <w:rPr>
      <w:rFonts w:ascii="Segoe UI" w:hAnsi="Segoe UI" w:cs="Segoe UI"/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F0C872-6F58-4DE2-9B05-AEC4359E7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il</dc:creator>
  <cp:lastModifiedBy>Sohail</cp:lastModifiedBy>
  <cp:revision>5</cp:revision>
  <dcterms:created xsi:type="dcterms:W3CDTF">2019-03-05T06:39:00Z</dcterms:created>
  <dcterms:modified xsi:type="dcterms:W3CDTF">2019-03-14T05:26:00Z</dcterms:modified>
</cp:coreProperties>
</file>